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6437"/>
        <w:gridCol w:w="1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6437" w:type="dxa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t>Query</w:t>
            </w:r>
          </w:p>
        </w:tc>
        <w:tc>
          <w:tcPr>
            <w:tcW w:w="1481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43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((((Pembrolizumab[Title/Abstract]) OR (SCH-900475[Title/Abstract])) OR (lambrolizumab[Title/Abstract])) OR (MK-3475[Title/Abstract])) OR (Keytruda[Title/Abstract])</w:t>
            </w:r>
          </w:p>
        </w:tc>
        <w:tc>
          <w:tcPr>
            <w:tcW w:w="1481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</w:trPr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6437" w:type="dxa"/>
          </w:tcPr>
          <w:p>
            <w:pP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  <w:t>((((((((((("Carcinoma, Non-Small-Cell Lung"[Mesh]) OR (Carcinoma, Non Small Cell Lung[Title/Abstract])) OR (Carcinomas, Non-Small-Cell Lung[Title/Abstract])) OR (Lung Carcinoma, Non-Small-Cell[Title/Abstract])) OR (Lung Carcinomas, Non-Small-Cell[Title/Abstract])) OR (Non-Small-Cell Lung Carcinomas[Title/Abstract])) OR (Non-Small-Cell Lung Carcinoma[Title/Abstract])) OR (Non Small Cell Lung Carcinoma[Title/Abstract])) OR (Carcinoma, Non-Small Cell Lung[Title/Abstract])) OR (Non-Small Cell Lung Carcinoma[Title/Abstract])) OR (Non-Small Cell Lung Cancer[Title/Abstract])) OR (Nonsmall Cell Lung Cancer[Title/Abstract])</w:t>
            </w:r>
          </w:p>
        </w:tc>
        <w:tc>
          <w:tcPr>
            <w:tcW w:w="148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8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</w:trPr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6437" w:type="dxa"/>
          </w:tcPr>
          <w:p>
            <w:pPr>
              <w:rPr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sz w:val="21"/>
                <w:szCs w:val="21"/>
              </w:rPr>
              <w:t xml:space="preserve"> </w:t>
            </w:r>
            <w:bookmarkStart w:id="0" w:name="OLE_LINK1"/>
            <w:r>
              <w:rPr>
                <w:rFonts w:hint="default" w:eastAsiaTheme="minorEastAsia"/>
                <w:sz w:val="21"/>
                <w:szCs w:val="21"/>
                <w:lang w:val="en-US" w:eastAsia="zh-CN"/>
              </w:rPr>
              <w:t>((((((Chemotherapy[Title/Abstract]) OR (Therapy, Drug[Title/Abstract])) OR (Drug Therapies[Title/Abstract])) OR (Therapies, Drug[Title/Abstract])) OR (Chemotherapies[Title/Abstract])) OR (Pharmacotherapy[Title/Abstract])) OR (Pharmacotherapies[Title/Abstract])</w:t>
            </w:r>
            <w:bookmarkEnd w:id="0"/>
          </w:p>
        </w:tc>
        <w:tc>
          <w:tcPr>
            <w:tcW w:w="148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97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437" w:type="dxa"/>
          </w:tcPr>
          <w:p>
            <w:pPr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</w:rPr>
              <w:t>(randomized controlled trial [pt] OR controlled clinical trial [pt] OR randomized [tiab] OR placebo [tiab] OR clinical trials as topic [mesh:noexp] OR randomly [tiab] OR trial [ti]) NOT (animals [mh] NOT humans [mh])</w:t>
            </w:r>
          </w:p>
        </w:tc>
        <w:tc>
          <w:tcPr>
            <w:tcW w:w="148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31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60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437" w:type="dxa"/>
          </w:tcPr>
          <w:p>
            <w:pPr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AND 2 AND 3 AND 4</w:t>
            </w:r>
          </w:p>
        </w:tc>
        <w:tc>
          <w:tcPr>
            <w:tcW w:w="148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2</w:t>
            </w:r>
          </w:p>
        </w:tc>
      </w:tr>
    </w:tbl>
    <w:p>
      <w:pPr>
        <w:rPr>
          <w:rFonts w:hint="default"/>
          <w:lang w:val="en-US" w:eastAsia="zh-CN"/>
        </w:rPr>
      </w:pPr>
      <w:bookmarkStart w:id="7" w:name="_GoBack"/>
      <w:bookmarkEnd w:id="7"/>
    </w:p>
    <w:p>
      <w:pPr>
        <w:rPr>
          <w:rFonts w:hint="default" w:eastAsia="AdvOT1ef757c0" w:cs="AdvOT1ef757c0" w:asciiTheme="minorAscii" w:hAnsiTheme="minorAscii"/>
          <w:color w:val="FF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eastAsia="AdvOT1ef757c0" w:cs="AdvOT1ef757c0" w:asciiTheme="minorAscii" w:hAnsiTheme="minorAscii"/>
          <w:color w:val="FF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/>
        </w:rPr>
      </w:pPr>
    </w:p>
    <w:p>
      <w:pPr>
        <w:rPr>
          <w:rFonts w:hint="default" w:eastAsia="MyriadPro-Light" w:cs="MyriadPro-Light" w:asciiTheme="minorAscii" w:hAnsiTheme="minorAscii"/>
          <w:color w:val="FF0000"/>
          <w:kern w:val="0"/>
          <w:sz w:val="21"/>
          <w:szCs w:val="21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6139"/>
        <w:gridCol w:w="1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ascii="等线" w:hAnsi="等线" w:eastAsia="等线" w:cs="Times New Roman"/>
                <w:szCs w:val="21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No.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t>Query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S=(Pembrolizumab OR SCH-900475 OR</w:t>
            </w:r>
            <w:bookmarkStart w:id="1" w:name="OLE_LINK6"/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bookmarkStart w:id="2" w:name="OLE_LINK5"/>
            <w:r>
              <w:rPr>
                <w:rFonts w:hint="eastAsia"/>
                <w:sz w:val="21"/>
                <w:szCs w:val="21"/>
                <w:lang w:val="en-US" w:eastAsia="zh-CN"/>
              </w:rPr>
              <w:t>lambrolizumab</w:t>
            </w:r>
            <w:bookmarkEnd w:id="1"/>
            <w:bookmarkEnd w:id="2"/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bookmarkStart w:id="3" w:name="OLE_LINK7"/>
            <w:r>
              <w:rPr>
                <w:rFonts w:hint="eastAsia"/>
                <w:sz w:val="21"/>
                <w:szCs w:val="21"/>
                <w:lang w:val="en-US" w:eastAsia="zh-CN"/>
              </w:rPr>
              <w:t>MK-3475</w:t>
            </w:r>
            <w:bookmarkEnd w:id="3"/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bookmarkStart w:id="4" w:name="OLE_LINK4"/>
            <w:r>
              <w:rPr>
                <w:rFonts w:hint="eastAsia"/>
                <w:sz w:val="21"/>
                <w:szCs w:val="21"/>
                <w:lang w:val="en-US" w:eastAsia="zh-CN"/>
              </w:rPr>
              <w:t>Keytruda</w:t>
            </w:r>
            <w:bookmarkEnd w:id="4"/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9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TS=(Chemotherapy OR Therapy, Drug OR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Drug Therapies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OR Therapies, Drug OR</w:t>
            </w: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Chemotherapy OR Chemotherapies OR Pharmacotherapy OR Pharmacotherapies)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6134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TS=(Carcinoma, Non-Small-Cell Lung OR Carcinoma, Non Small Cell Lung OR Carcinomas, Non-Small-Cell Lung OR Lung Carcinoma, Non-Small-Cell OR Lung Carcinomas, Non-Small-Cell OR Non-Small-Cell Lung Carcinomas OR Non-Small-Cell Lung Carcinoma OR Non Small Cell Lung Carcinoma OR Carcinoma, Non-Small Cell Lung OR Non-Small Cell Lung Carcinoma OR Non-Small Cell Lung Cancer OR Nonsmall Cell Lung Cancer)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48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TS=(randomized controlled trial  OR controlled clinical trial OR Randomized OR placebo OR clinical trials as topic OR randomly OR Trial OR Prospective)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3902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6139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AND 2 AND 3 AND 4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508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eastAsia="AdvOT1ef757c0" w:cs="AdvOT1ef757c0" w:asciiTheme="minorAscii" w:hAnsiTheme="minorAscii"/>
          <w:color w:val="252626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eastAsia="AdvOT1ef757c0" w:cs="AdvOT1ef757c0" w:asciiTheme="minorAscii" w:hAnsiTheme="minorAscii"/>
          <w:color w:val="FF0000"/>
          <w:kern w:val="0"/>
          <w:sz w:val="21"/>
          <w:szCs w:val="21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6137"/>
        <w:gridCol w:w="16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No.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t>Query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‘pembrolizumab’:ti,ab,kw OR 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SCH-900475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’:ti,ab,kw OR 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lambrolizumab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’:ti,ab,kw OR 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MK-3475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’:ti,ab,kw OR ‘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Keytruda</w:t>
            </w: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’:ti,ab,kw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18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'carcinoma, non-small-cell lung'/exp OR 'carcinoma, non-small-cell lung' OR (('carcinoma,'/exp OR carcinoma,) AND 'non small cell' AND ('lung'/exp OR lung)) OR 'carcinoma, non small cell lung':ti,ab,kw OR 'carcinomas, non-small-cell lung':ti,ab,kw OR 'lung carcinoma, non-small-cell':ti,ab,kw OR 'lung carcinomas, non-small-cell':ti,ab,kw OR 'non-small-cell lung carcinomas':ti,ab,kw OR 'non-small-cell lung carcinoma':ti,ab,kw OR 'non small cell lung carcinoma':ti,ab,kw OR 'carcinoma, non-small cell lung':ti,ab,kw OR 'non-small cell lung carcinoma':ti,ab,kw OR 'nonsmall cell lung cancer':ti,ab,kw OR 'non-small cell lung cancer':ti,ab,kw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225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'chemotherapy'/exp OR chemotherapy OR 'therapy, drug':ti,ab,kw OR 'drug therapies':ti,ab,kw OR 'therapies, drug':ti,ab,kw OR chemotherapy:ti,ab,kw OR chemotherapies:ti,ab,kw OR pharmacotherapy:ti,ab,kw OR pharmacotherapies:ti,ab,kw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1356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'randomized controlled trial':ab,ti OR 'controlled clinical trial':ab,ti OR randomized:ab,ti OR placebo:ab,ti OR 'clinical trials as topic':ab,ti OR randomly:ab,ti OR trial:ab,ti OR prospective:ab,ti 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宋体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宋体"/>
                <w:lang w:val="en-US" w:eastAsia="zh-CN"/>
              </w:rPr>
              <w:t>2976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613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AND 2 AND 3 AND 4</w:t>
            </w:r>
          </w:p>
        </w:tc>
        <w:tc>
          <w:tcPr>
            <w:tcW w:w="1677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eastAsia="AdvOT1ef757c0" w:cs="AdvOT1ef757c0" w:asciiTheme="minorAscii" w:hAnsiTheme="minorAscii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  <w:t>1060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AdvOT1ef757c0" w:hAnsi="AdvOT1ef757c0" w:eastAsia="AdvOT1ef757c0" w:cs="AdvOT1ef757c0"/>
          <w:color w:val="252626"/>
          <w:kern w:val="0"/>
          <w:sz w:val="21"/>
          <w:szCs w:val="21"/>
          <w:lang w:val="en-US" w:eastAsia="zh-CN"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6143"/>
        <w:gridCol w:w="1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522" w:type="dxa"/>
            <w:gridSpan w:val="3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08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.</w:t>
            </w:r>
          </w:p>
        </w:tc>
        <w:tc>
          <w:tcPr>
            <w:tcW w:w="614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t>Query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6143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(Pembrolizumab OR SCH-900475 OR lambrolizumab OR </w:t>
            </w:r>
            <w:bookmarkStart w:id="5" w:name="OLE_LINK8"/>
            <w:r>
              <w:rPr>
                <w:rFonts w:hint="eastAsia"/>
                <w:sz w:val="21"/>
                <w:szCs w:val="21"/>
                <w:lang w:val="en-US" w:eastAsia="zh-CN"/>
              </w:rPr>
              <w:t>MK-3475</w:t>
            </w:r>
            <w:bookmarkEnd w:id="5"/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OR </w:t>
            </w:r>
            <w:bookmarkStart w:id="6" w:name="OLE_LINK3"/>
            <w:r>
              <w:rPr>
                <w:rFonts w:hint="eastAsia"/>
                <w:sz w:val="21"/>
                <w:szCs w:val="21"/>
                <w:lang w:val="en-US" w:eastAsia="zh-CN"/>
              </w:rPr>
              <w:t>Keytruda</w:t>
            </w:r>
            <w:bookmarkEnd w:id="6"/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/>
                <w:lang w:val="en-US" w:eastAsia="zh-CN"/>
              </w:rPr>
              <w:t>:ab,ti,kw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2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614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(Carcinoma, Non-Small-Cell Lung OR Carcinoma, Non Small Cell Lung OR Carcinomas, Non-Small-Cell Lung OR Lung Carcinoma, Non-Small-Cell OR Lung Carcinomas, Non-Small-Cell OR Non-Small-Cell Lung Carcinomas OR Non-Small-Cell Lung Carcinoma OR Non Small Cell Lung Carcinoma OR Carcinoma, Non-Small Cell Lung OR Non-Small Cell Lung Carcinoma OR Non-Small Cell Lung Cancer OR Nonsmall Cell Lung Cancer):ti,ab,kw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AdvOT1ef757c0" w:hAnsi="AdvOT1ef757c0" w:eastAsia="AdvOT1ef757c0" w:cs="AdvOT1ef757c0"/>
                <w:color w:val="252626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15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614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Chemotherapy OR Therapy, Drug OR Drug Therapies OR Therapies, Drug OR Chemotherapy OR Chemotherapies OR Pharmacotherapy OR Pharmacotherapies):ti,ab,kw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61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614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randomized controlled trial OR controlled clinical trial OR Randomized OR placebo OR clinical trials as topic OR randomly OR Trial OR Prospective):ti,ab,kw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69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708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6143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 AND 2 AND 3 AND 4</w:t>
            </w:r>
          </w:p>
        </w:tc>
        <w:tc>
          <w:tcPr>
            <w:tcW w:w="1671" w:type="dxa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5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AdvOT1ef757c0" w:hAnsi="AdvOT1ef757c0" w:eastAsia="AdvOT1ef757c0" w:cs="AdvOT1ef757c0"/>
          <w:color w:val="252626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Segoe UI" w:hAnsi="Segoe UI" w:eastAsia="宋体"/>
          <w:sz w:val="18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5ZTQxYzA0NjVhNGIzYTQ1ZDQ0YjViY2Q4YzhhNDkifQ=="/>
  </w:docVars>
  <w:rsids>
    <w:rsidRoot w:val="00172A27"/>
    <w:rsid w:val="000B03D8"/>
    <w:rsid w:val="00C448A5"/>
    <w:rsid w:val="01883901"/>
    <w:rsid w:val="01A45D7E"/>
    <w:rsid w:val="02510197"/>
    <w:rsid w:val="02832A46"/>
    <w:rsid w:val="031E451D"/>
    <w:rsid w:val="04F82B4C"/>
    <w:rsid w:val="056106F1"/>
    <w:rsid w:val="060573F2"/>
    <w:rsid w:val="060F2843"/>
    <w:rsid w:val="08901A19"/>
    <w:rsid w:val="09540C99"/>
    <w:rsid w:val="0A7C3C8A"/>
    <w:rsid w:val="0AF50259"/>
    <w:rsid w:val="0B4C25D4"/>
    <w:rsid w:val="0B6947A3"/>
    <w:rsid w:val="0D904269"/>
    <w:rsid w:val="0E8518F4"/>
    <w:rsid w:val="0E9C279A"/>
    <w:rsid w:val="0F711E78"/>
    <w:rsid w:val="0F966F83"/>
    <w:rsid w:val="111D5E14"/>
    <w:rsid w:val="117D1EAF"/>
    <w:rsid w:val="11B60016"/>
    <w:rsid w:val="11FF19BD"/>
    <w:rsid w:val="121A2EFC"/>
    <w:rsid w:val="132F0080"/>
    <w:rsid w:val="13D35563"/>
    <w:rsid w:val="15086DDB"/>
    <w:rsid w:val="150F1F18"/>
    <w:rsid w:val="151B6B0E"/>
    <w:rsid w:val="15EE7F26"/>
    <w:rsid w:val="19153875"/>
    <w:rsid w:val="1ABD186C"/>
    <w:rsid w:val="1B982FF3"/>
    <w:rsid w:val="1BD47A17"/>
    <w:rsid w:val="1C5648D0"/>
    <w:rsid w:val="1CCE4466"/>
    <w:rsid w:val="1DC53ABB"/>
    <w:rsid w:val="1E334DB9"/>
    <w:rsid w:val="1E491613"/>
    <w:rsid w:val="1E4A2212"/>
    <w:rsid w:val="1F9E45C4"/>
    <w:rsid w:val="2031368A"/>
    <w:rsid w:val="203C5B8B"/>
    <w:rsid w:val="208A2D9A"/>
    <w:rsid w:val="2389558B"/>
    <w:rsid w:val="23AB6114"/>
    <w:rsid w:val="23F30C56"/>
    <w:rsid w:val="27182EAE"/>
    <w:rsid w:val="277327DA"/>
    <w:rsid w:val="27F31225"/>
    <w:rsid w:val="28AB1AFF"/>
    <w:rsid w:val="2A107A4E"/>
    <w:rsid w:val="2A720B27"/>
    <w:rsid w:val="2A810D6A"/>
    <w:rsid w:val="2AF310C1"/>
    <w:rsid w:val="2B0F6376"/>
    <w:rsid w:val="2B30453E"/>
    <w:rsid w:val="2BAB7407"/>
    <w:rsid w:val="2C4C3C52"/>
    <w:rsid w:val="2E8250B1"/>
    <w:rsid w:val="2ED7364E"/>
    <w:rsid w:val="2EE61AE3"/>
    <w:rsid w:val="2EFA558F"/>
    <w:rsid w:val="2FFD70E5"/>
    <w:rsid w:val="30A6777C"/>
    <w:rsid w:val="30CE282F"/>
    <w:rsid w:val="318803E4"/>
    <w:rsid w:val="32250F2C"/>
    <w:rsid w:val="32A277CA"/>
    <w:rsid w:val="33753436"/>
    <w:rsid w:val="342015F4"/>
    <w:rsid w:val="350E7D57"/>
    <w:rsid w:val="365657A0"/>
    <w:rsid w:val="377468DB"/>
    <w:rsid w:val="381F0013"/>
    <w:rsid w:val="38F848ED"/>
    <w:rsid w:val="3A881CA1"/>
    <w:rsid w:val="3B8C3A12"/>
    <w:rsid w:val="3CCA034E"/>
    <w:rsid w:val="3DD60F75"/>
    <w:rsid w:val="3DE90CA8"/>
    <w:rsid w:val="3EA82911"/>
    <w:rsid w:val="41B82E6B"/>
    <w:rsid w:val="42A11B51"/>
    <w:rsid w:val="43601A0D"/>
    <w:rsid w:val="43F14D5A"/>
    <w:rsid w:val="44BD69EB"/>
    <w:rsid w:val="45014B29"/>
    <w:rsid w:val="454669E0"/>
    <w:rsid w:val="46C722C7"/>
    <w:rsid w:val="46CD278E"/>
    <w:rsid w:val="47C245AC"/>
    <w:rsid w:val="487E46E3"/>
    <w:rsid w:val="4A113A61"/>
    <w:rsid w:val="4ABE526B"/>
    <w:rsid w:val="4ACC3E2B"/>
    <w:rsid w:val="4BB5666E"/>
    <w:rsid w:val="4CF860E7"/>
    <w:rsid w:val="4D253D41"/>
    <w:rsid w:val="4D333CEE"/>
    <w:rsid w:val="4E37780E"/>
    <w:rsid w:val="4FD451B4"/>
    <w:rsid w:val="506B7C43"/>
    <w:rsid w:val="50A21234"/>
    <w:rsid w:val="517B3EB5"/>
    <w:rsid w:val="522E4209"/>
    <w:rsid w:val="52662470"/>
    <w:rsid w:val="53146370"/>
    <w:rsid w:val="539F3E8B"/>
    <w:rsid w:val="5483555B"/>
    <w:rsid w:val="55757AA6"/>
    <w:rsid w:val="572A7F10"/>
    <w:rsid w:val="57364C54"/>
    <w:rsid w:val="5782244E"/>
    <w:rsid w:val="592941F7"/>
    <w:rsid w:val="5A0C3255"/>
    <w:rsid w:val="5A6E110E"/>
    <w:rsid w:val="5B3C2907"/>
    <w:rsid w:val="5BF46D3E"/>
    <w:rsid w:val="5C78171D"/>
    <w:rsid w:val="5C983B6D"/>
    <w:rsid w:val="5CAB38A1"/>
    <w:rsid w:val="5CC8534F"/>
    <w:rsid w:val="5D9500AD"/>
    <w:rsid w:val="5E912F6A"/>
    <w:rsid w:val="5F4F6A72"/>
    <w:rsid w:val="5F7A1C50"/>
    <w:rsid w:val="600357A2"/>
    <w:rsid w:val="60161979"/>
    <w:rsid w:val="60DF7FBD"/>
    <w:rsid w:val="61357BDD"/>
    <w:rsid w:val="62157A0E"/>
    <w:rsid w:val="62CB2262"/>
    <w:rsid w:val="639A641D"/>
    <w:rsid w:val="63D53BE3"/>
    <w:rsid w:val="648C2E1C"/>
    <w:rsid w:val="65D8322D"/>
    <w:rsid w:val="67F56318"/>
    <w:rsid w:val="683230C8"/>
    <w:rsid w:val="69446544"/>
    <w:rsid w:val="6C5C4BB7"/>
    <w:rsid w:val="6C613F7C"/>
    <w:rsid w:val="6CB17F06"/>
    <w:rsid w:val="6E0E5A3E"/>
    <w:rsid w:val="6E8977BA"/>
    <w:rsid w:val="6EF13547"/>
    <w:rsid w:val="70180DF5"/>
    <w:rsid w:val="706A3BBB"/>
    <w:rsid w:val="722E2B52"/>
    <w:rsid w:val="72824C4C"/>
    <w:rsid w:val="728C1627"/>
    <w:rsid w:val="72C2157F"/>
    <w:rsid w:val="72D43359"/>
    <w:rsid w:val="73CF49CE"/>
    <w:rsid w:val="749D0B4E"/>
    <w:rsid w:val="75181898"/>
    <w:rsid w:val="7557416E"/>
    <w:rsid w:val="75A1363B"/>
    <w:rsid w:val="76926517"/>
    <w:rsid w:val="77EB4B52"/>
    <w:rsid w:val="789B25C4"/>
    <w:rsid w:val="78AC657F"/>
    <w:rsid w:val="78E80C53"/>
    <w:rsid w:val="796C3F60"/>
    <w:rsid w:val="79955265"/>
    <w:rsid w:val="79A90D10"/>
    <w:rsid w:val="7A79600F"/>
    <w:rsid w:val="7A8B13E1"/>
    <w:rsid w:val="7AAA4D40"/>
    <w:rsid w:val="7BDD1298"/>
    <w:rsid w:val="7BF65F90"/>
    <w:rsid w:val="7C7E6484"/>
    <w:rsid w:val="7D2232B3"/>
    <w:rsid w:val="7D6C09D3"/>
    <w:rsid w:val="7EC87F1D"/>
    <w:rsid w:val="7F25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0</Words>
  <Characters>4480</Characters>
  <Lines>0</Lines>
  <Paragraphs>0</Paragraphs>
  <TotalTime>19</TotalTime>
  <ScaleCrop>false</ScaleCrop>
  <LinksUpToDate>false</LinksUpToDate>
  <CharactersWithSpaces>496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3:51:00Z</dcterms:created>
  <dc:creator>°凉心。</dc:creator>
  <cp:lastModifiedBy>WPS_1602285138</cp:lastModifiedBy>
  <dcterms:modified xsi:type="dcterms:W3CDTF">2023-10-10T15:4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7965AEA5D2944A785ADD0CD1A2EC43C_13</vt:lpwstr>
  </property>
</Properties>
</file>